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D71" w:rsidRPr="00433294" w:rsidRDefault="004C4D71" w:rsidP="004C4D71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ble 1. </w:t>
      </w:r>
      <w:r w:rsidRPr="008778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tibodies used in immunohistochemistry and reactivity in the </w:t>
      </w:r>
      <w:proofErr w:type="spellStart"/>
      <w:r w:rsidRPr="008778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eratoma</w:t>
      </w:r>
      <w:proofErr w:type="spellEnd"/>
      <w:r w:rsidRPr="008778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8778D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eratocarcinoma</w:t>
      </w:r>
      <w:proofErr w:type="spellEnd"/>
      <w:ins w:id="0" w:author="Wohlsein, Peter" w:date="2024-07-10T14:02:00Z">
        <w:r w:rsidR="00434BF3">
          <w:rPr>
            <w:rFonts w:ascii="Times New Roman" w:hAnsi="Times New Roman" w:cs="Times New Roman"/>
            <w:color w:val="000000" w:themeColor="text1"/>
            <w:sz w:val="24"/>
            <w:szCs w:val="24"/>
            <w:lang w:val="en-GB"/>
          </w:rPr>
          <w:t xml:space="preserve"> </w:t>
        </w:r>
      </w:ins>
      <w:r w:rsidR="00434BF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 well as in control tissues</w:t>
      </w:r>
      <w:r w:rsidR="00076AC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a duck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560"/>
        <w:gridCol w:w="1496"/>
        <w:gridCol w:w="1559"/>
        <w:gridCol w:w="1362"/>
        <w:gridCol w:w="1362"/>
        <w:gridCol w:w="1313"/>
        <w:gridCol w:w="1716"/>
        <w:gridCol w:w="1985"/>
        <w:gridCol w:w="1910"/>
        <w:gridCol w:w="14"/>
      </w:tblGrid>
      <w:tr w:rsidR="004C4D71" w:rsidRPr="00142687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1</w:t>
            </w: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st</w:t>
            </w: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 xml:space="preserve"> antibody</w:t>
            </w:r>
            <w:r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Type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Dilution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retreatment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Supplier</w:t>
            </w: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2</w:t>
            </w: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nd</w:t>
            </w: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 xml:space="preserve"> antibody</w:t>
            </w:r>
          </w:p>
        </w:tc>
        <w:tc>
          <w:tcPr>
            <w:tcW w:w="601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 xml:space="preserve">Reactivity in the </w:t>
            </w:r>
            <w:proofErr w:type="spellStart"/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teratoma</w:t>
            </w:r>
            <w:proofErr w:type="spellEnd"/>
          </w:p>
        </w:tc>
        <w:tc>
          <w:tcPr>
            <w:tcW w:w="695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 xml:space="preserve">Reactivity in the </w:t>
            </w:r>
            <w:proofErr w:type="spellStart"/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teratocarcinoma</w:t>
            </w:r>
            <w:proofErr w:type="spellEnd"/>
          </w:p>
        </w:tc>
        <w:tc>
          <w:tcPr>
            <w:tcW w:w="669" w:type="pct"/>
            <w:vAlign w:val="center"/>
          </w:tcPr>
          <w:p w:rsidR="004C4D71" w:rsidRPr="00433294" w:rsidRDefault="004C4D71" w:rsidP="001D1AF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Positive control</w:t>
            </w:r>
            <w:r w:rsidR="00F9238B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 xml:space="preserve"> tissues of a duck</w:t>
            </w:r>
          </w:p>
        </w:tc>
      </w:tr>
      <w:tr w:rsidR="00142687" w:rsidRPr="00142687" w:rsidTr="00142687">
        <w:tc>
          <w:tcPr>
            <w:tcW w:w="4326" w:type="pct"/>
            <w:gridSpan w:val="8"/>
            <w:vAlign w:val="center"/>
          </w:tcPr>
          <w:p w:rsidR="00142687" w:rsidRPr="00433294" w:rsidRDefault="00142687" w:rsidP="00076AC9">
            <w:pPr>
              <w:spacing w:line="360" w:lineRule="auto"/>
              <w:ind w:right="-109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Neuro-</w:t>
            </w:r>
            <w:r w:rsidRPr="00433294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Ectodermal tissue</w:t>
            </w:r>
          </w:p>
        </w:tc>
        <w:tc>
          <w:tcPr>
            <w:tcW w:w="674" w:type="pct"/>
            <w:gridSpan w:val="2"/>
            <w:vAlign w:val="center"/>
          </w:tcPr>
          <w:p w:rsidR="00142687" w:rsidRPr="00433294" w:rsidRDefault="00142687" w:rsidP="00076AC9">
            <w:pPr>
              <w:spacing w:line="360" w:lineRule="auto"/>
              <w:ind w:left="-108" w:right="-109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2F2F2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various epithelial tissues including skin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with adnexal epithelial structures</w:t>
            </w:r>
            <w:r w:rsidRPr="002F2F2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cutaneous mucus membrane, intestine, kidney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; brain; pancreas</w:t>
            </w:r>
          </w:p>
        </w:tc>
      </w:tr>
      <w:tr w:rsidR="004C4D71" w:rsidRPr="00433294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2F2F2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Pan-Cytokeratin [clone AE1/AE3, M3515], </w:t>
            </w:r>
          </w:p>
        </w:tc>
        <w:tc>
          <w:tcPr>
            <w:tcW w:w="524" w:type="pct"/>
            <w:vMerge w:val="restar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Mouse </w:t>
            </w: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noclona</w:t>
            </w:r>
            <w:proofErr w:type="spellEnd"/>
          </w:p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477" w:type="pct"/>
            <w:vMerge w:val="restart"/>
            <w:vAlign w:val="center"/>
          </w:tcPr>
          <w:p w:rsidR="004C4D71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crowave, citrate buffer</w:t>
            </w:r>
          </w:p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vMerge w:val="restar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ak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Hamburg, Germany</w:t>
            </w:r>
          </w:p>
        </w:tc>
        <w:tc>
          <w:tcPr>
            <w:tcW w:w="460" w:type="pct"/>
            <w:vMerge w:val="restar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at anti mouse [GAM,</w:t>
            </w:r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BA-9200]</w:t>
            </w:r>
          </w:p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4C4D71" w:rsidRPr="00433294" w:rsidRDefault="004C4D71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95" w:type="pct"/>
            <w:vAlign w:val="center"/>
          </w:tcPr>
          <w:p w:rsidR="004C4D71" w:rsidRPr="00433294" w:rsidRDefault="004C4D71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69" w:type="pct"/>
            <w:vAlign w:val="center"/>
          </w:tcPr>
          <w:p w:rsidR="004C4D71" w:rsidRPr="00433294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</w:tr>
      <w:tr w:rsidR="002F2F29" w:rsidRPr="00433294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2F2F29" w:rsidRPr="00433294" w:rsidRDefault="002F2F29" w:rsidP="002F2F2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n-Cytokeratin [clone MNF 116]</w:t>
            </w:r>
          </w:p>
        </w:tc>
        <w:tc>
          <w:tcPr>
            <w:tcW w:w="524" w:type="pct"/>
            <w:vMerge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477" w:type="pct"/>
            <w:vMerge/>
            <w:vAlign w:val="center"/>
          </w:tcPr>
          <w:p w:rsidR="002F2F29" w:rsidRPr="00433294" w:rsidDel="004C7BBE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vMerge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2F2F29" w:rsidRPr="00433294" w:rsidRDefault="002F2F2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c)</w:t>
            </w:r>
          </w:p>
        </w:tc>
        <w:tc>
          <w:tcPr>
            <w:tcW w:w="695" w:type="pct"/>
            <w:vAlign w:val="center"/>
          </w:tcPr>
          <w:p w:rsidR="002F2F29" w:rsidRPr="00433294" w:rsidRDefault="002F2F29" w:rsidP="00F01E7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2F2F29" w:rsidRPr="00433294" w:rsidDel="00F9238B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</w:tr>
      <w:tr w:rsidR="002F2F29" w:rsidRPr="00433294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2F2F29" w:rsidRPr="00433294" w:rsidRDefault="002F2F29" w:rsidP="002F2F2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igh-Molecular- Weight- Cytokeratin [HMW-Cytokeratin, clone 34βE12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AA6600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K 1, 5, 10, 14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],  </w:t>
            </w:r>
          </w:p>
        </w:tc>
        <w:tc>
          <w:tcPr>
            <w:tcW w:w="524" w:type="pct"/>
            <w:vMerge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477" w:type="pct"/>
            <w:vMerge/>
            <w:vAlign w:val="center"/>
          </w:tcPr>
          <w:p w:rsidR="002F2F29" w:rsidRPr="00433294" w:rsidDel="004C7BBE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vMerge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2F2F29" w:rsidRPr="00433294" w:rsidRDefault="002F2F2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95" w:type="pct"/>
            <w:vAlign w:val="center"/>
          </w:tcPr>
          <w:p w:rsidR="002F2F29" w:rsidRPr="00433294" w:rsidRDefault="002F2F2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69" w:type="pct"/>
            <w:vAlign w:val="center"/>
          </w:tcPr>
          <w:p w:rsidR="002F2F29" w:rsidRPr="00433294" w:rsidDel="00F9238B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</w:tr>
      <w:tr w:rsidR="004C4D71" w:rsidRPr="00FC5BA1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C07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ytokeratin 5/6 (CK 5/6, clone D5/16B4)</w:t>
            </w:r>
          </w:p>
        </w:tc>
        <w:tc>
          <w:tcPr>
            <w:tcW w:w="524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477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4C4D71" w:rsidRPr="00433294" w:rsidRDefault="004C4D71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pct"/>
            <w:vAlign w:val="center"/>
          </w:tcPr>
          <w:p w:rsidR="004C4D71" w:rsidRPr="00433294" w:rsidRDefault="004C4D71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4C4D71" w:rsidRPr="00433294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C4D71" w:rsidRPr="00FC5BA1" w:rsidTr="00142687">
        <w:trPr>
          <w:gridAfter w:val="1"/>
          <w:wAfter w:w="5" w:type="pct"/>
          <w:trHeight w:val="710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C07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ytokeratin 7 (CK7, clone DE K10)</w:t>
            </w:r>
          </w:p>
        </w:tc>
        <w:tc>
          <w:tcPr>
            <w:tcW w:w="524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50</w:t>
            </w:r>
          </w:p>
        </w:tc>
        <w:tc>
          <w:tcPr>
            <w:tcW w:w="477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4C4D71" w:rsidRPr="00433294" w:rsidRDefault="004C4D71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pct"/>
            <w:vAlign w:val="center"/>
          </w:tcPr>
          <w:p w:rsidR="004C4D71" w:rsidRPr="00433294" w:rsidRDefault="004C4D71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4C4D71" w:rsidRPr="00433294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2F2F29" w:rsidRPr="00FC5BA1" w:rsidTr="00142687">
        <w:trPr>
          <w:gridAfter w:val="1"/>
          <w:wAfter w:w="5" w:type="pct"/>
          <w:trHeight w:val="710"/>
        </w:trPr>
        <w:tc>
          <w:tcPr>
            <w:tcW w:w="546" w:type="pct"/>
            <w:vAlign w:val="center"/>
          </w:tcPr>
          <w:p w:rsidR="002F2F29" w:rsidRPr="004C07FD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2F2F2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Cyto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keratin 10 [CK10, clone DE-K10]</w:t>
            </w:r>
          </w:p>
        </w:tc>
        <w:tc>
          <w:tcPr>
            <w:tcW w:w="524" w:type="pct"/>
            <w:vMerge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vAlign w:val="center"/>
          </w:tcPr>
          <w:p w:rsidR="002F2F29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477" w:type="pct"/>
            <w:vMerge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vMerge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:rsidR="002F2F29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2F2F29" w:rsidRDefault="002F2F2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pct"/>
            <w:vAlign w:val="center"/>
          </w:tcPr>
          <w:p w:rsidR="002F2F29" w:rsidRDefault="002F2F2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2F2F29" w:rsidRPr="00433294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C4D71" w:rsidRPr="00433294" w:rsidTr="00142687">
        <w:trPr>
          <w:gridAfter w:val="1"/>
          <w:wAfter w:w="5" w:type="pct"/>
          <w:trHeight w:val="710"/>
        </w:trPr>
        <w:tc>
          <w:tcPr>
            <w:tcW w:w="546" w:type="pct"/>
            <w:vAlign w:val="center"/>
          </w:tcPr>
          <w:p w:rsidR="004C4D71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ytokeratin 20 [CK20, clone Ks20.8]</w:t>
            </w:r>
          </w:p>
        </w:tc>
        <w:tc>
          <w:tcPr>
            <w:tcW w:w="524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6" w:type="pct"/>
            <w:vAlign w:val="center"/>
          </w:tcPr>
          <w:p w:rsidR="004C4D71" w:rsidRPr="00433294" w:rsidRDefault="002F2F2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477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7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4C4D71" w:rsidRPr="00433294" w:rsidRDefault="002F2F2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95" w:type="pct"/>
            <w:vAlign w:val="center"/>
          </w:tcPr>
          <w:p w:rsidR="004C4D71" w:rsidRPr="00433294" w:rsidRDefault="002F2F2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69" w:type="pct"/>
            <w:vAlign w:val="center"/>
          </w:tcPr>
          <w:p w:rsidR="004C4D71" w:rsidRPr="00433294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</w:tr>
      <w:tr w:rsidR="004C4D71" w:rsidRPr="00433294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ytokeratin 14 [CK14, PA5-16722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477" w:type="pct"/>
            <w:vAlign w:val="center"/>
          </w:tcPr>
          <w:p w:rsidR="004C4D71" w:rsidRPr="00433294" w:rsidRDefault="00076AC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crowave, citrate buffer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hermo Fisher Scientific, Waltham, USA</w:t>
            </w: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Goat-anti- rabbit [GAR, 1:200, </w:t>
            </w: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BA-1000]</w:t>
            </w:r>
          </w:p>
        </w:tc>
        <w:tc>
          <w:tcPr>
            <w:tcW w:w="601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95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69" w:type="pct"/>
            <w:vAlign w:val="center"/>
          </w:tcPr>
          <w:p w:rsidR="004C4D71" w:rsidRPr="00433294" w:rsidRDefault="00076AC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</w:tr>
      <w:tr w:rsidR="004C4D71" w:rsidRPr="00433294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lial fibrillary acidic protein [GFAP, clone 6F2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1000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77" w:type="pct"/>
            <w:vMerge w:val="restart"/>
            <w:vAlign w:val="center"/>
          </w:tcPr>
          <w:p w:rsidR="004C4D71" w:rsidRPr="00433294" w:rsidRDefault="00930986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ak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Hamburg, Germany</w:t>
            </w: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Goat-anti- rabbit [GAR, 1:200, </w:t>
            </w: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BA-1000]</w:t>
            </w:r>
          </w:p>
        </w:tc>
        <w:tc>
          <w:tcPr>
            <w:tcW w:w="601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95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F01E7C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69" w:type="pct"/>
            <w:vAlign w:val="center"/>
          </w:tcPr>
          <w:p w:rsidR="004C4D71" w:rsidRPr="00433294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</w:tr>
      <w:tr w:rsidR="004C4D71" w:rsidRPr="00433294" w:rsidTr="00142687">
        <w:trPr>
          <w:gridAfter w:val="1"/>
          <w:wAfter w:w="5" w:type="pct"/>
          <w:trHeight w:val="573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an-</w:t>
            </w: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eurofilament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[NF, clone 2F11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[Microwave, citrate buffer]</w:t>
            </w:r>
          </w:p>
        </w:tc>
        <w:tc>
          <w:tcPr>
            <w:tcW w:w="477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at anti mouse</w:t>
            </w:r>
          </w:p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GAM,</w:t>
            </w:r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BA-9200]</w:t>
            </w:r>
          </w:p>
        </w:tc>
        <w:tc>
          <w:tcPr>
            <w:tcW w:w="601" w:type="pct"/>
            <w:vAlign w:val="center"/>
          </w:tcPr>
          <w:p w:rsidR="004C4D71" w:rsidRPr="00433294" w:rsidRDefault="004C4D71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D1AF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c, n)</w:t>
            </w:r>
          </w:p>
        </w:tc>
        <w:tc>
          <w:tcPr>
            <w:tcW w:w="695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4C4D71" w:rsidRPr="00433294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D1AF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, n)</w:t>
            </w:r>
          </w:p>
        </w:tc>
      </w:tr>
      <w:tr w:rsidR="004C4D71" w:rsidRPr="00433294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de-DE"/>
              </w:rPr>
              <w:t>Neuron-spec</w:t>
            </w:r>
            <w:r w:rsidRPr="00433294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de-DE"/>
              </w:rPr>
              <w:t>ific Enolase [NSE, clone BBS/NC/VI-H14</w:t>
            </w:r>
            <w:r w:rsidRPr="00433294">
              <w:rPr>
                <w:rFonts w:ascii="Times New Roman" w:eastAsia="Times New Roman" w:hAnsi="Times New Roman" w:cs="Times New Roman"/>
                <w:b/>
                <w:bCs/>
                <w:kern w:val="36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gilent Technologies, California, USA</w:t>
            </w: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at anti mouse [GAM,</w:t>
            </w:r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BA-9200]</w:t>
            </w:r>
          </w:p>
        </w:tc>
        <w:tc>
          <w:tcPr>
            <w:tcW w:w="601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D1AF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, n)</w:t>
            </w:r>
          </w:p>
        </w:tc>
        <w:tc>
          <w:tcPr>
            <w:tcW w:w="695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4C4D71" w:rsidRPr="00433294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D1AF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, n)</w:t>
            </w:r>
          </w:p>
        </w:tc>
      </w:tr>
      <w:tr w:rsidR="004C4D71" w:rsidRPr="00433294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nti-Oligodendrocytes Antibody [Olig2, clone NS-1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[Microwave, citrate buffer]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</w:rPr>
              <w:t>Sigma-Aldrich Chemie GmbH, Taufkirchen, Germany</w:t>
            </w: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at anti mouse [GAM,</w:t>
            </w:r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BA-9200]</w:t>
            </w:r>
          </w:p>
        </w:tc>
        <w:tc>
          <w:tcPr>
            <w:tcW w:w="601" w:type="pct"/>
            <w:vAlign w:val="center"/>
          </w:tcPr>
          <w:p w:rsidR="004C4D71" w:rsidRPr="00433294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695" w:type="pct"/>
            <w:vAlign w:val="center"/>
          </w:tcPr>
          <w:p w:rsidR="004C4D71" w:rsidRPr="00433294" w:rsidRDefault="00076AC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4C4D71" w:rsidRPr="00433294" w:rsidRDefault="00076AC9" w:rsidP="00F923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n)</w:t>
            </w:r>
          </w:p>
        </w:tc>
      </w:tr>
      <w:tr w:rsidR="004C4D71" w:rsidRPr="00FC5BA1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Chromogranin A [DAK-A3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1000</w:t>
            </w:r>
          </w:p>
        </w:tc>
        <w:tc>
          <w:tcPr>
            <w:tcW w:w="477" w:type="pct"/>
            <w:vAlign w:val="center"/>
          </w:tcPr>
          <w:p w:rsidR="004C4D71" w:rsidRPr="00433294" w:rsidRDefault="00930986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crowave, citrate buffer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ak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Hamburg, Germany</w:t>
            </w: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at anti mouse [GAM,</w:t>
            </w:r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BA-9200]</w:t>
            </w:r>
          </w:p>
        </w:tc>
        <w:tc>
          <w:tcPr>
            <w:tcW w:w="601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bookmarkStart w:id="1" w:name="_GoBack"/>
            <w:bookmarkEnd w:id="1"/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95" w:type="pct"/>
            <w:vAlign w:val="center"/>
          </w:tcPr>
          <w:p w:rsidR="004C4D71" w:rsidRPr="00433294" w:rsidRDefault="00076AC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4C4D71" w:rsidRPr="00433294" w:rsidRDefault="00076AC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ins w:id="2" w:author="Wohlsein, Peter" w:date="2024-07-10T12:25:00Z">
              <w:r w:rsidR="00F9238B">
                <w:rPr>
                  <w:rFonts w:ascii="Times New Roman" w:eastAsia="Calibri" w:hAnsi="Times New Roman" w:cs="Times New Roman"/>
                  <w:sz w:val="16"/>
                  <w:szCs w:val="16"/>
                  <w:lang w:val="en-US"/>
                </w:rPr>
                <w:t xml:space="preserve"> </w:t>
              </w:r>
            </w:ins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c)</w:t>
            </w:r>
          </w:p>
        </w:tc>
      </w:tr>
      <w:tr w:rsidR="004C4D71" w:rsidRPr="00FC5BA1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ynaptophysin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[clone DAK-SYNAP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600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[Microwave, citrate buffer]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gilent </w:t>
            </w: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ak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Santa Clara, USA</w:t>
            </w: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at anti mouse [GAM,</w:t>
            </w:r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BA-9200]</w:t>
            </w:r>
          </w:p>
        </w:tc>
        <w:tc>
          <w:tcPr>
            <w:tcW w:w="601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pct"/>
            <w:vAlign w:val="center"/>
          </w:tcPr>
          <w:p w:rsidR="004C4D71" w:rsidRPr="00433294" w:rsidRDefault="00076AC9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4C4D71" w:rsidRPr="00433294" w:rsidRDefault="00076AC9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42687" w:rsidRPr="00FC5BA1" w:rsidTr="00142687">
        <w:trPr>
          <w:gridAfter w:val="1"/>
          <w:wAfter w:w="5" w:type="pct"/>
        </w:trPr>
        <w:tc>
          <w:tcPr>
            <w:tcW w:w="4326" w:type="pct"/>
            <w:gridSpan w:val="8"/>
            <w:vAlign w:val="center"/>
          </w:tcPr>
          <w:p w:rsidR="00142687" w:rsidRDefault="00142687" w:rsidP="00076AC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esodermal tissue</w:t>
            </w:r>
          </w:p>
        </w:tc>
        <w:tc>
          <w:tcPr>
            <w:tcW w:w="669" w:type="pct"/>
            <w:vAlign w:val="center"/>
          </w:tcPr>
          <w:p w:rsidR="00142687" w:rsidRDefault="00142687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eart, s</w:t>
            </w: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leen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kidney</w:t>
            </w:r>
          </w:p>
        </w:tc>
      </w:tr>
      <w:tr w:rsidR="004C4D71" w:rsidRPr="00433294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D3 T-lymphocytes [DAKO A0452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200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[Microwave, citrate buffer]</w:t>
            </w:r>
          </w:p>
        </w:tc>
        <w:tc>
          <w:tcPr>
            <w:tcW w:w="477" w:type="pct"/>
            <w:vMerge w:val="restar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ak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Hamburg, Germany</w:t>
            </w: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Goat-anti- rabbit [GAR, 1:200, </w:t>
            </w: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BA-1000]</w:t>
            </w:r>
          </w:p>
        </w:tc>
        <w:tc>
          <w:tcPr>
            <w:tcW w:w="601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95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69" w:type="pct"/>
            <w:vAlign w:val="center"/>
          </w:tcPr>
          <w:p w:rsidR="004C4D71" w:rsidRPr="00433294" w:rsidRDefault="00491A65" w:rsidP="00F9238B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</w:tr>
      <w:tr w:rsidR="004C4D71" w:rsidRPr="00433294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D79a [clone HM57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5000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[Microwave, citrate buffer]</w:t>
            </w:r>
          </w:p>
        </w:tc>
        <w:tc>
          <w:tcPr>
            <w:tcW w:w="477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at anti mouse [GAM,</w:t>
            </w:r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BA-9200]</w:t>
            </w:r>
          </w:p>
        </w:tc>
        <w:tc>
          <w:tcPr>
            <w:tcW w:w="601" w:type="pct"/>
            <w:vAlign w:val="center"/>
          </w:tcPr>
          <w:p w:rsidR="004C4D71" w:rsidRPr="00433294" w:rsidRDefault="00491A65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pct"/>
            <w:vAlign w:val="center"/>
          </w:tcPr>
          <w:p w:rsidR="004C4D71" w:rsidRPr="00433294" w:rsidRDefault="00491A65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4C4D71" w:rsidRPr="00433294" w:rsidRDefault="00491A65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C4D71" w:rsidRPr="00FC5BA1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D31 [PECAM1] [C-term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[Microwave, citrate buffer]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Origene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Rockville, USA</w:t>
            </w: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Goat-anti- rabbit [GAR, 1:200, </w:t>
            </w: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BA-1000]</w:t>
            </w:r>
          </w:p>
        </w:tc>
        <w:tc>
          <w:tcPr>
            <w:tcW w:w="601" w:type="pct"/>
            <w:vAlign w:val="center"/>
          </w:tcPr>
          <w:p w:rsidR="004C4D71" w:rsidRPr="00433294" w:rsidRDefault="002A0327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pct"/>
            <w:vAlign w:val="center"/>
          </w:tcPr>
          <w:p w:rsidR="004C4D71" w:rsidRPr="00433294" w:rsidRDefault="002A0327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4C4D71" w:rsidRPr="00433294" w:rsidRDefault="002A0327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C4D71" w:rsidRPr="00FC5BA1" w:rsidTr="00142687">
        <w:trPr>
          <w:gridAfter w:val="1"/>
          <w:wAfter w:w="5" w:type="pct"/>
        </w:trPr>
        <w:tc>
          <w:tcPr>
            <w:tcW w:w="546" w:type="pct"/>
          </w:tcPr>
          <w:p w:rsidR="004C4D71" w:rsidRPr="006851EB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851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mentin</w:t>
            </w:r>
            <w:proofErr w:type="spellEnd"/>
            <w:r w:rsidRPr="006851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clone V9]</w:t>
            </w:r>
          </w:p>
        </w:tc>
        <w:tc>
          <w:tcPr>
            <w:tcW w:w="524" w:type="pct"/>
          </w:tcPr>
          <w:p w:rsidR="004C4D71" w:rsidRPr="006851EB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851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546" w:type="pct"/>
          </w:tcPr>
          <w:p w:rsidR="004C4D71" w:rsidRPr="006851EB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851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477" w:type="pct"/>
            <w:vAlign w:val="center"/>
          </w:tcPr>
          <w:p w:rsidR="004C4D71" w:rsidRPr="006851EB" w:rsidRDefault="004C4D71" w:rsidP="00BE71B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851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77" w:type="pct"/>
          </w:tcPr>
          <w:p w:rsidR="004C4D71" w:rsidRPr="006851EB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851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ilent </w:t>
            </w:r>
            <w:proofErr w:type="spellStart"/>
            <w:r w:rsidRPr="006851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ko</w:t>
            </w:r>
            <w:proofErr w:type="spellEnd"/>
            <w:r w:rsidRPr="006851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Santa Clara, USA</w:t>
            </w:r>
          </w:p>
        </w:tc>
        <w:tc>
          <w:tcPr>
            <w:tcW w:w="460" w:type="pct"/>
          </w:tcPr>
          <w:p w:rsidR="004C4D71" w:rsidRPr="006851EB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851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at anti mouse [GAM,</w:t>
            </w:r>
            <w:r w:rsidRPr="006851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851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ologo</w:t>
            </w:r>
            <w:proofErr w:type="spellEnd"/>
            <w:r w:rsidRPr="006851E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BA-9200]</w:t>
            </w:r>
          </w:p>
        </w:tc>
        <w:tc>
          <w:tcPr>
            <w:tcW w:w="601" w:type="pct"/>
          </w:tcPr>
          <w:p w:rsidR="004C4D71" w:rsidRPr="006851EB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851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95" w:type="pct"/>
          </w:tcPr>
          <w:p w:rsidR="004C4D71" w:rsidRPr="006851EB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6851E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669" w:type="pct"/>
            <w:vAlign w:val="center"/>
          </w:tcPr>
          <w:p w:rsidR="004C4D71" w:rsidRPr="006851EB" w:rsidRDefault="00BE71BC" w:rsidP="00BE71B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</w:p>
        </w:tc>
      </w:tr>
      <w:tr w:rsidR="004C4D71" w:rsidRPr="00FC5BA1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esmin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[clone D33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100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E71B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77" w:type="pct"/>
            <w:vMerge w:val="restar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Dak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Hamburg, Germany</w:t>
            </w: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at anti mouse [GAM,</w:t>
            </w:r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BA-9200]</w:t>
            </w:r>
          </w:p>
        </w:tc>
        <w:tc>
          <w:tcPr>
            <w:tcW w:w="601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95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69" w:type="pct"/>
            <w:vAlign w:val="center"/>
          </w:tcPr>
          <w:p w:rsidR="004C4D71" w:rsidRPr="00433294" w:rsidRDefault="00BE71BC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</w:tr>
      <w:tr w:rsidR="004C4D71" w:rsidRPr="00FC5BA1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lastRenderedPageBreak/>
              <w:t>Smooth Muscle Actin [SMA, clone 1A4]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ouse mono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200</w:t>
            </w:r>
          </w:p>
        </w:tc>
        <w:tc>
          <w:tcPr>
            <w:tcW w:w="477" w:type="pct"/>
            <w:vAlign w:val="center"/>
          </w:tcPr>
          <w:p w:rsidR="004C4D71" w:rsidRPr="00433294" w:rsidRDefault="004C4D71" w:rsidP="00BE71B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ne</w:t>
            </w:r>
          </w:p>
        </w:tc>
        <w:tc>
          <w:tcPr>
            <w:tcW w:w="477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oat anti mouse</w:t>
            </w:r>
          </w:p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GAM,</w:t>
            </w:r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, BA-9200]</w:t>
            </w:r>
          </w:p>
        </w:tc>
        <w:tc>
          <w:tcPr>
            <w:tcW w:w="601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95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69" w:type="pct"/>
            <w:vAlign w:val="center"/>
          </w:tcPr>
          <w:p w:rsidR="004C4D71" w:rsidRPr="00433294" w:rsidRDefault="00BE71BC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</w:tr>
      <w:tr w:rsidR="004C4D71" w:rsidRPr="00FC5BA1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Factor VIII related antigen/von </w:t>
            </w: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Willebrand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Factor [A0082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abbit poly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500</w:t>
            </w:r>
          </w:p>
        </w:tc>
        <w:tc>
          <w:tcPr>
            <w:tcW w:w="477" w:type="pct"/>
            <w:vAlign w:val="center"/>
          </w:tcPr>
          <w:p w:rsidR="004C4D71" w:rsidRPr="00433294" w:rsidRDefault="00BE71BC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crowave, citrate buffer</w:t>
            </w:r>
          </w:p>
        </w:tc>
        <w:tc>
          <w:tcPr>
            <w:tcW w:w="477" w:type="pct"/>
            <w:vMerge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Goat-anti- rabbit [GAR, 1:200, </w:t>
            </w: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BA-1000]</w:t>
            </w:r>
          </w:p>
        </w:tc>
        <w:tc>
          <w:tcPr>
            <w:tcW w:w="601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  <w:tc>
          <w:tcPr>
            <w:tcW w:w="695" w:type="pct"/>
            <w:vAlign w:val="center"/>
          </w:tcPr>
          <w:p w:rsidR="004C4D71" w:rsidRPr="00433294" w:rsidRDefault="00150C72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 (c)</w:t>
            </w:r>
          </w:p>
        </w:tc>
        <w:tc>
          <w:tcPr>
            <w:tcW w:w="669" w:type="pct"/>
            <w:vAlign w:val="center"/>
          </w:tcPr>
          <w:p w:rsidR="004C4D71" w:rsidRPr="00433294" w:rsidRDefault="00491A65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</w:t>
            </w:r>
            <w:r w:rsidR="00150C7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(c)</w:t>
            </w:r>
          </w:p>
        </w:tc>
      </w:tr>
      <w:tr w:rsidR="00142687" w:rsidRPr="00433294" w:rsidTr="00142687">
        <w:trPr>
          <w:gridAfter w:val="1"/>
          <w:wAfter w:w="5" w:type="pct"/>
        </w:trPr>
        <w:tc>
          <w:tcPr>
            <w:tcW w:w="4326" w:type="pct"/>
            <w:gridSpan w:val="8"/>
            <w:vAlign w:val="center"/>
          </w:tcPr>
          <w:p w:rsidR="00142687" w:rsidRDefault="00142687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Miscel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laneous antibodies</w:t>
            </w:r>
          </w:p>
        </w:tc>
        <w:tc>
          <w:tcPr>
            <w:tcW w:w="669" w:type="pct"/>
            <w:vAlign w:val="center"/>
          </w:tcPr>
          <w:p w:rsidR="00142687" w:rsidRDefault="00142687" w:rsidP="004709F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709F9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rain</w:t>
            </w:r>
          </w:p>
        </w:tc>
      </w:tr>
      <w:tr w:rsidR="004C4D71" w:rsidRPr="00433294" w:rsidTr="00142687">
        <w:trPr>
          <w:gridAfter w:val="1"/>
          <w:wAfter w:w="5" w:type="pct"/>
        </w:trPr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ox2</w:t>
            </w:r>
          </w:p>
        </w:tc>
        <w:tc>
          <w:tcPr>
            <w:tcW w:w="524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abbit monoclonal</w:t>
            </w:r>
          </w:p>
        </w:tc>
        <w:tc>
          <w:tcPr>
            <w:tcW w:w="546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:50</w:t>
            </w:r>
          </w:p>
        </w:tc>
        <w:tc>
          <w:tcPr>
            <w:tcW w:w="477" w:type="pct"/>
            <w:vAlign w:val="center"/>
          </w:tcPr>
          <w:p w:rsidR="004C4D71" w:rsidRPr="00433294" w:rsidRDefault="00BE71BC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crowave, citrate buffer</w:t>
            </w:r>
          </w:p>
        </w:tc>
        <w:tc>
          <w:tcPr>
            <w:tcW w:w="477" w:type="pct"/>
            <w:vAlign w:val="center"/>
          </w:tcPr>
          <w:p w:rsidR="004C4D71" w:rsidRPr="00433294" w:rsidRDefault="00F01E7C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ell Signa</w:t>
            </w:r>
            <w:r w:rsidR="004C4D71"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ling Technology Inc., Danvers</w:t>
            </w:r>
          </w:p>
        </w:tc>
        <w:tc>
          <w:tcPr>
            <w:tcW w:w="460" w:type="pct"/>
            <w:vAlign w:val="center"/>
          </w:tcPr>
          <w:p w:rsidR="004C4D71" w:rsidRPr="00433294" w:rsidRDefault="004C4D71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Goat-anti- rabbit [GAR, 1:200, </w:t>
            </w:r>
            <w:proofErr w:type="spellStart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biologo</w:t>
            </w:r>
            <w:proofErr w:type="spellEnd"/>
            <w:r w:rsidRPr="00433294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 BA-1000]</w:t>
            </w:r>
          </w:p>
        </w:tc>
        <w:tc>
          <w:tcPr>
            <w:tcW w:w="601" w:type="pct"/>
            <w:vAlign w:val="center"/>
          </w:tcPr>
          <w:p w:rsidR="004C4D71" w:rsidRPr="00433294" w:rsidRDefault="00F01E7C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 (c, n)</w:t>
            </w:r>
          </w:p>
        </w:tc>
        <w:tc>
          <w:tcPr>
            <w:tcW w:w="695" w:type="pct"/>
            <w:vAlign w:val="center"/>
          </w:tcPr>
          <w:p w:rsidR="004C4D71" w:rsidRPr="00433294" w:rsidRDefault="00F01E7C" w:rsidP="00BA5FF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 (c, n)</w:t>
            </w:r>
          </w:p>
        </w:tc>
        <w:tc>
          <w:tcPr>
            <w:tcW w:w="669" w:type="pct"/>
            <w:vAlign w:val="center"/>
          </w:tcPr>
          <w:p w:rsidR="004C4D71" w:rsidRPr="00F01E7C" w:rsidRDefault="004709F9" w:rsidP="004709F9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+ (c, n)</w:t>
            </w:r>
          </w:p>
        </w:tc>
      </w:tr>
    </w:tbl>
    <w:p w:rsidR="004C4D71" w:rsidRPr="00F01E7C" w:rsidRDefault="00F01E7C" w:rsidP="004C4D7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F01E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ocalisation</w:t>
      </w:r>
      <w:proofErr w:type="spellEnd"/>
      <w:r w:rsidRPr="00F01E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the </w:t>
      </w:r>
      <w:proofErr w:type="spellStart"/>
      <w:r w:rsidRPr="00F01E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munohistochemical</w:t>
      </w:r>
      <w:proofErr w:type="spellEnd"/>
      <w:r w:rsidRPr="00F01E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ignal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Pr="00F01E7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= cytoplasmi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n = nuclear;</w:t>
      </w:r>
      <w:r w:rsidR="001426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1426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munoreactivity</w:t>
      </w:r>
      <w:proofErr w:type="spellEnd"/>
      <w:r w:rsidR="0014268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+ = positive; - = negative;</w:t>
      </w:r>
    </w:p>
    <w:p w:rsidR="00C96E03" w:rsidRPr="00142687" w:rsidRDefault="00C96E03">
      <w:pPr>
        <w:rPr>
          <w:lang w:val="en-US"/>
        </w:rPr>
      </w:pPr>
    </w:p>
    <w:sectPr w:rsidR="00C96E03" w:rsidRPr="00142687" w:rsidSect="004C4D7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ohlsein, Peter">
    <w15:presenceInfo w15:providerId="AD" w15:userId="S-1-5-21-3207126445-947024018-4195097658-167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D71"/>
    <w:rsid w:val="00076AC9"/>
    <w:rsid w:val="00142687"/>
    <w:rsid w:val="00150C72"/>
    <w:rsid w:val="001D1AFB"/>
    <w:rsid w:val="002A0327"/>
    <w:rsid w:val="002F2F29"/>
    <w:rsid w:val="00314B83"/>
    <w:rsid w:val="00434BF3"/>
    <w:rsid w:val="004709F9"/>
    <w:rsid w:val="00491A65"/>
    <w:rsid w:val="004C4D71"/>
    <w:rsid w:val="004C7BBE"/>
    <w:rsid w:val="0066116A"/>
    <w:rsid w:val="00930986"/>
    <w:rsid w:val="00A9623C"/>
    <w:rsid w:val="00B04713"/>
    <w:rsid w:val="00BE71BC"/>
    <w:rsid w:val="00BF252A"/>
    <w:rsid w:val="00C96E03"/>
    <w:rsid w:val="00F01E7C"/>
    <w:rsid w:val="00F9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ABFA1"/>
  <w15:chartTrackingRefBased/>
  <w15:docId w15:val="{CE0DA410-1890-470B-9A2A-FFFE7D7D3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C4D7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C4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23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23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6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hlsein, Peter</dc:creator>
  <cp:keywords/>
  <dc:description/>
  <cp:lastModifiedBy>Wohlsein, Peter</cp:lastModifiedBy>
  <cp:revision>2</cp:revision>
  <dcterms:created xsi:type="dcterms:W3CDTF">2024-07-12T09:52:00Z</dcterms:created>
  <dcterms:modified xsi:type="dcterms:W3CDTF">2024-07-12T09:52:00Z</dcterms:modified>
</cp:coreProperties>
</file>